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EB73E" w14:textId="77777777" w:rsidR="009823A8" w:rsidRDefault="009823A8" w:rsidP="009823A8">
      <w:pPr>
        <w:pStyle w:val="Heading2"/>
      </w:pPr>
      <w:r>
        <w:t>Motion parameters during resting-state fMRI data</w:t>
      </w:r>
    </w:p>
    <w:p w14:paraId="73B8A62E" w14:textId="77777777" w:rsidR="009823A8" w:rsidRPr="009824E7" w:rsidRDefault="009823A8" w:rsidP="009823A8">
      <w:pPr>
        <w:rPr>
          <w:lang w:eastAsia="zh-CN" w:bidi="hi-IN"/>
        </w:rPr>
      </w:pPr>
      <w:r>
        <w:rPr>
          <w:lang w:eastAsia="zh-CN" w:bidi="hi-IN"/>
        </w:rPr>
        <w:t>Participants were able to successfully remain still during all resting-state scans, as evident by the low relative mean displacements metrics estimated by MCFLIRT. Overall, across both conditions and pre and post force-matching task MRI scans there was a low relative mean displacement (0.05 ± 0.21 mm, table 2).</w:t>
      </w:r>
    </w:p>
    <w:tbl>
      <w:tblPr>
        <w:tblW w:w="4768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966"/>
        <w:gridCol w:w="292"/>
        <w:gridCol w:w="675"/>
        <w:gridCol w:w="967"/>
        <w:gridCol w:w="967"/>
        <w:gridCol w:w="7"/>
      </w:tblGrid>
      <w:tr w:rsidR="009823A8" w:rsidRPr="00711935" w14:paraId="69DBFA04" w14:textId="77777777" w:rsidTr="009823A8">
        <w:trPr>
          <w:trHeight w:val="300"/>
        </w:trPr>
        <w:tc>
          <w:tcPr>
            <w:tcW w:w="4768" w:type="dxa"/>
            <w:gridSpan w:val="7"/>
            <w:shd w:val="clear" w:color="auto" w:fill="auto"/>
            <w:noWrap/>
            <w:vAlign w:val="bottom"/>
            <w:hideMark/>
          </w:tcPr>
          <w:p w14:paraId="0DCC18B1" w14:textId="77777777" w:rsidR="009823A8" w:rsidRPr="00711935" w:rsidRDefault="009823A8" w:rsidP="009C7B58">
            <w:pPr>
              <w:spacing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Supplementary </w:t>
            </w:r>
            <w:r w:rsidRPr="00711935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1</w:t>
            </w:r>
            <w:r w:rsidRPr="00711935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Relative mean displacements in mm</w:t>
            </w:r>
          </w:p>
        </w:tc>
      </w:tr>
      <w:tr w:rsidR="009823A8" w:rsidRPr="00711935" w14:paraId="28A84DE7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000000" w:themeFill="text1"/>
            <w:noWrap/>
            <w:vAlign w:val="bottom"/>
            <w:hideMark/>
          </w:tcPr>
          <w:p w14:paraId="371362BD" w14:textId="77777777" w:rsidR="009823A8" w:rsidRPr="00711935" w:rsidRDefault="009823A8" w:rsidP="009C7B58">
            <w:pPr>
              <w:spacing w:line="240" w:lineRule="auto"/>
              <w:rPr>
                <w:rFonts w:cstheme="minorHAnsi"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1258" w:type="dxa"/>
            <w:gridSpan w:val="2"/>
            <w:shd w:val="clear" w:color="auto" w:fill="000000" w:themeFill="text1"/>
            <w:noWrap/>
            <w:vAlign w:val="center"/>
            <w:hideMark/>
          </w:tcPr>
          <w:p w14:paraId="7DBFCD17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  <w:t>5% MVC</w:t>
            </w:r>
          </w:p>
        </w:tc>
        <w:tc>
          <w:tcPr>
            <w:tcW w:w="2609" w:type="dxa"/>
            <w:gridSpan w:val="3"/>
            <w:shd w:val="clear" w:color="auto" w:fill="000000" w:themeFill="text1"/>
            <w:noWrap/>
            <w:vAlign w:val="center"/>
            <w:hideMark/>
          </w:tcPr>
          <w:p w14:paraId="422BE2CB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  <w:t>50% MVC</w:t>
            </w:r>
          </w:p>
        </w:tc>
      </w:tr>
      <w:tr w:rsidR="009823A8" w:rsidRPr="00711935" w14:paraId="2BBDF950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E7E6E6" w:themeFill="background2"/>
            <w:noWrap/>
            <w:vAlign w:val="center"/>
            <w:hideMark/>
          </w:tcPr>
          <w:p w14:paraId="5BC16DAF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Subject</w:t>
            </w:r>
          </w:p>
        </w:tc>
        <w:tc>
          <w:tcPr>
            <w:tcW w:w="966" w:type="dxa"/>
            <w:shd w:val="clear" w:color="auto" w:fill="E7E6E6" w:themeFill="background2"/>
            <w:noWrap/>
            <w:vAlign w:val="center"/>
            <w:hideMark/>
          </w:tcPr>
          <w:p w14:paraId="2699B974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Pre</w:t>
            </w:r>
          </w:p>
        </w:tc>
        <w:tc>
          <w:tcPr>
            <w:tcW w:w="967" w:type="dxa"/>
            <w:gridSpan w:val="2"/>
            <w:shd w:val="clear" w:color="auto" w:fill="E7E6E6" w:themeFill="background2"/>
            <w:noWrap/>
            <w:vAlign w:val="center"/>
            <w:hideMark/>
          </w:tcPr>
          <w:p w14:paraId="726C59AD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Post</w:t>
            </w:r>
          </w:p>
        </w:tc>
        <w:tc>
          <w:tcPr>
            <w:tcW w:w="967" w:type="dxa"/>
            <w:shd w:val="clear" w:color="auto" w:fill="E7E6E6" w:themeFill="background2"/>
            <w:noWrap/>
            <w:vAlign w:val="center"/>
            <w:hideMark/>
          </w:tcPr>
          <w:p w14:paraId="41B92713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Pre</w:t>
            </w:r>
          </w:p>
        </w:tc>
        <w:tc>
          <w:tcPr>
            <w:tcW w:w="967" w:type="dxa"/>
            <w:shd w:val="clear" w:color="auto" w:fill="E7E6E6" w:themeFill="background2"/>
            <w:noWrap/>
            <w:vAlign w:val="center"/>
            <w:hideMark/>
          </w:tcPr>
          <w:p w14:paraId="771CED06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Post</w:t>
            </w:r>
          </w:p>
        </w:tc>
      </w:tr>
      <w:tr w:rsidR="009823A8" w:rsidRPr="00711935" w14:paraId="3606521F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2124EE6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01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369A96C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07953BE0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326B73A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F4FDE0B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</w:tr>
      <w:tr w:rsidR="009823A8" w:rsidRPr="00711935" w14:paraId="6148B49C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B893F10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0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B450D72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3321B6F1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F73FDF0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FE1B77B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9823A8" w:rsidRPr="00711935" w14:paraId="7A47A1AB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3D45B716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0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68DAED8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747964DD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01F6EAA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0E55DAF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9823A8" w:rsidRPr="00711935" w14:paraId="0834C455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9120593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0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36C9F5C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692A66C9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AB6091C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48833B7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9823A8" w:rsidRPr="00711935" w14:paraId="34F9F2FF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6B5CA3FA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05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5C0BA960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466DB5F2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9E9D83B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1B194F0A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15</w:t>
            </w:r>
          </w:p>
        </w:tc>
      </w:tr>
      <w:tr w:rsidR="009823A8" w:rsidRPr="00711935" w14:paraId="74FAABBF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73EBFB99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06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F200A0D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4B2E7D19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18202E5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3B5EABB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9823A8" w:rsidRPr="00711935" w14:paraId="64D19C96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F9BB7D8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07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23E8C43E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33BD5225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1052432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D4A41F8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9823A8" w:rsidRPr="00711935" w14:paraId="49A36350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58711576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08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05512A16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15C835C8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3CC3FE71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46050526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 w:rsidR="009823A8" w:rsidRPr="00711935" w14:paraId="6E435BFE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1C25CC1B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09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7113EBB1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2445D4DF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6043453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A58084E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9823A8" w:rsidRPr="00711935" w14:paraId="27D23FA9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92D204D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10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433CFBB8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1591A234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0F086EFF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196F8C3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12</w:t>
            </w:r>
          </w:p>
        </w:tc>
      </w:tr>
      <w:tr w:rsidR="009823A8" w:rsidRPr="00711935" w14:paraId="451EBEA3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7E102AC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12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1E3056E1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3F81B9C6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EC0B812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72626DE4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 w:rsidR="009823A8" w:rsidRPr="00711935" w14:paraId="4DD2E4D0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478441F7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13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37E376E6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2C552B0D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A614EDD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621B5684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9823A8" w:rsidRPr="00711935" w14:paraId="486E672E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shd w:val="clear" w:color="auto" w:fill="auto"/>
            <w:noWrap/>
            <w:vAlign w:val="center"/>
            <w:hideMark/>
          </w:tcPr>
          <w:p w14:paraId="2EA0D7C1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14</w:t>
            </w:r>
          </w:p>
        </w:tc>
        <w:tc>
          <w:tcPr>
            <w:tcW w:w="966" w:type="dxa"/>
            <w:shd w:val="clear" w:color="auto" w:fill="auto"/>
            <w:noWrap/>
            <w:vAlign w:val="center"/>
            <w:hideMark/>
          </w:tcPr>
          <w:p w14:paraId="6B81D8EF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67" w:type="dxa"/>
            <w:gridSpan w:val="2"/>
            <w:shd w:val="clear" w:color="auto" w:fill="auto"/>
            <w:noWrap/>
            <w:vAlign w:val="center"/>
            <w:hideMark/>
          </w:tcPr>
          <w:p w14:paraId="6F6C3026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24800E3A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9</w:t>
            </w:r>
          </w:p>
        </w:tc>
        <w:tc>
          <w:tcPr>
            <w:tcW w:w="967" w:type="dxa"/>
            <w:shd w:val="clear" w:color="auto" w:fill="auto"/>
            <w:noWrap/>
            <w:vAlign w:val="center"/>
            <w:hideMark/>
          </w:tcPr>
          <w:p w14:paraId="5FAE9A9D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8</w:t>
            </w:r>
          </w:p>
        </w:tc>
      </w:tr>
      <w:tr w:rsidR="009823A8" w:rsidRPr="00711935" w14:paraId="3B468A0E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92A00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16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171F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C0ED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1491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C0206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</w:tr>
      <w:tr w:rsidR="009823A8" w:rsidRPr="00711935" w14:paraId="7CCAA3C9" w14:textId="77777777" w:rsidTr="009823A8">
        <w:trPr>
          <w:gridAfter w:val="1"/>
          <w:wAfter w:w="7" w:type="dxa"/>
          <w:trHeight w:val="300"/>
        </w:trPr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07D1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sub-017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9067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9118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5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9F8BF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859D" w14:textId="77777777" w:rsidR="009823A8" w:rsidRPr="00711935" w:rsidRDefault="009823A8" w:rsidP="009C7B58">
            <w:pPr>
              <w:spacing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>0.06</w:t>
            </w:r>
          </w:p>
        </w:tc>
      </w:tr>
    </w:tbl>
    <w:p w14:paraId="04FA485D" w14:textId="77777777" w:rsidR="00C0105B" w:rsidRDefault="00C0105B"/>
    <w:p w14:paraId="10B6D275" w14:textId="23705300" w:rsidR="009823A8" w:rsidRPr="006D28B7" w:rsidRDefault="002905A4">
      <w:r>
        <w:t>----</w:t>
      </w:r>
    </w:p>
    <w:tbl>
      <w:tblPr>
        <w:tblW w:w="8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4"/>
        <w:gridCol w:w="1022"/>
        <w:gridCol w:w="959"/>
        <w:gridCol w:w="959"/>
        <w:gridCol w:w="931"/>
        <w:gridCol w:w="987"/>
        <w:gridCol w:w="903"/>
        <w:gridCol w:w="1015"/>
        <w:gridCol w:w="962"/>
      </w:tblGrid>
      <w:tr w:rsidR="006D28B7" w:rsidRPr="006D28B7" w14:paraId="39CF50FC" w14:textId="77777777" w:rsidTr="006D28B7">
        <w:trPr>
          <w:trHeight w:val="277"/>
        </w:trPr>
        <w:tc>
          <w:tcPr>
            <w:tcW w:w="863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8E99" w14:textId="77777777" w:rsidR="006D28B7" w:rsidRPr="006D28B7" w:rsidRDefault="006D28B7" w:rsidP="006D28B7">
            <w:pPr>
              <w:suppressAutoHyphens w:val="0"/>
              <w:spacing w:line="240" w:lineRule="auto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Supplementary </w:t>
            </w:r>
            <w:r w:rsidRPr="00711935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Table 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2</w:t>
            </w:r>
            <w:r w:rsidRPr="00711935">
              <w:rPr>
                <w:rFonts w:cstheme="minorHAnsi"/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711935">
              <w:rPr>
                <w:rFonts w:cstheme="minorHAnsi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theme="minorHAnsi"/>
                <w:color w:val="000000"/>
                <w:sz w:val="18"/>
                <w:szCs w:val="18"/>
                <w:lang w:val="en-US"/>
              </w:rPr>
              <w:t>Response times in milliseconds</w:t>
            </w:r>
          </w:p>
        </w:tc>
      </w:tr>
      <w:tr w:rsidR="006D28B7" w:rsidRPr="006D28B7" w14:paraId="786A609D" w14:textId="77777777" w:rsidTr="006D28B7">
        <w:trPr>
          <w:trHeight w:val="277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61629F5F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87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1F88F8D3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  <w:t>5% MVC</w:t>
            </w:r>
          </w:p>
        </w:tc>
        <w:tc>
          <w:tcPr>
            <w:tcW w:w="386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bottom"/>
          </w:tcPr>
          <w:p w14:paraId="64BE6D0C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  <w:lang w:val="en-US"/>
              </w:rPr>
              <w:t>50% MVC</w:t>
            </w:r>
          </w:p>
        </w:tc>
      </w:tr>
      <w:tr w:rsidR="006D28B7" w:rsidRPr="006D28B7" w14:paraId="293548FD" w14:textId="77777777" w:rsidTr="006D28B7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095F86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9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A24E28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eft han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9D0A07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ght hand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96A2E9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Left hand</w:t>
            </w:r>
          </w:p>
        </w:tc>
        <w:tc>
          <w:tcPr>
            <w:tcW w:w="1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F47B91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ght hand</w:t>
            </w:r>
          </w:p>
        </w:tc>
      </w:tr>
      <w:tr w:rsidR="006D28B7" w:rsidRPr="006D28B7" w14:paraId="39514C74" w14:textId="77777777" w:rsidTr="006D28B7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3DDE2F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ubject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81ADD4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r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F6887D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ost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DF0199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re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4D0A6D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ost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95A1C9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r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6C599D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ost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B69B5B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re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7291D5" w14:textId="77777777" w:rsidR="006D28B7" w:rsidRPr="006D28B7" w:rsidRDefault="006D28B7" w:rsidP="006D28B7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D28B7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Post</w:t>
            </w:r>
          </w:p>
        </w:tc>
      </w:tr>
      <w:tr w:rsidR="002905A4" w:rsidRPr="006D28B7" w14:paraId="2C475E0B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EE131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01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4219F3" w14:textId="3B53AFD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49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A5093" w14:textId="148E89A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45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1F450" w14:textId="3B429EE2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04</w:t>
            </w:r>
          </w:p>
        </w:tc>
        <w:tc>
          <w:tcPr>
            <w:tcW w:w="93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683E4" w14:textId="05D62330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76.20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1EB213" w14:textId="0310AF2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57</w:t>
            </w:r>
          </w:p>
        </w:tc>
        <w:tc>
          <w:tcPr>
            <w:tcW w:w="9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A23A47" w14:textId="321CF072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3.62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27230" w14:textId="1B41078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59.93</w:t>
            </w:r>
          </w:p>
        </w:tc>
        <w:tc>
          <w:tcPr>
            <w:tcW w:w="9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035E59" w14:textId="28C9B249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59.82</w:t>
            </w:r>
          </w:p>
        </w:tc>
      </w:tr>
      <w:tr w:rsidR="002905A4" w:rsidRPr="006D28B7" w14:paraId="5D40FD23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F858A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0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2EC28" w14:textId="5CC96CD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59.3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A7905" w14:textId="36624C0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59.2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51A164" w14:textId="740B780A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46.8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93460" w14:textId="77090D1E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5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AFF73" w14:textId="314930E9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84.3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369792" w14:textId="5FE61B9B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73.6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61B01B" w14:textId="19BDF5A8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67.7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DBD39" w14:textId="2785FA89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84.39</w:t>
            </w:r>
          </w:p>
        </w:tc>
      </w:tr>
      <w:tr w:rsidR="002905A4" w:rsidRPr="006D28B7" w14:paraId="60A702CD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C01DB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0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1FF5BE" w14:textId="59E91EB4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44.0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2342ED" w14:textId="5F4BBD6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4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B742F" w14:textId="77AED6DC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09.7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35131A" w14:textId="0975B514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7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AB917" w14:textId="03B07D30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7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B8FBC" w14:textId="24BF416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7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5D3D2" w14:textId="583CD14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8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EC05CB" w14:textId="303567DC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73</w:t>
            </w:r>
          </w:p>
        </w:tc>
      </w:tr>
      <w:tr w:rsidR="002905A4" w:rsidRPr="006D28B7" w14:paraId="3B09B038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6C4F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0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FED384" w14:textId="0BDE3F50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7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052702" w14:textId="682F921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9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616C0" w14:textId="04054944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8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37EDF" w14:textId="59D86A4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77078D" w14:textId="5E72F97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51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9A48F" w14:textId="7BD84C59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97.26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AD100" w14:textId="33F5EC8B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8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90B8AE" w14:textId="7C804DDC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7</w:t>
            </w:r>
          </w:p>
        </w:tc>
      </w:tr>
      <w:tr w:rsidR="002905A4" w:rsidRPr="006D28B7" w14:paraId="660BE846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A3958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05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6DF79" w14:textId="6137E80E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00.7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282490" w14:textId="38CE5A19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16.6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F68AC" w14:textId="5F6331F8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7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F8FD0" w14:textId="7B80DC78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8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ACE5D1" w14:textId="1996DE95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63.0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F97929" w14:textId="4BE5BEB0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5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A0BDD" w14:textId="47D1477E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5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95DB53" w14:textId="42B099A5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52</w:t>
            </w:r>
          </w:p>
        </w:tc>
      </w:tr>
      <w:tr w:rsidR="002905A4" w:rsidRPr="006D28B7" w14:paraId="315ED9C6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BF8F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06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F3D3FF" w14:textId="0C0325D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59.6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8D1FF" w14:textId="6FD0375F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58.7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3D2749" w14:textId="21E9182C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35.1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8FAE8" w14:textId="06510FC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59.96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5E5299" w14:textId="6ED60254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6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399E3" w14:textId="23243898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35.0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837F4A" w14:textId="3F9BDE3C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B73452" w14:textId="59A9746B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59.67</w:t>
            </w:r>
          </w:p>
        </w:tc>
      </w:tr>
      <w:tr w:rsidR="002905A4" w:rsidRPr="006D28B7" w14:paraId="0118BA06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54C4F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0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D4232" w14:textId="54E417CB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79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16DA6" w14:textId="4D71A84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5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87251" w14:textId="1C527ED9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59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64E63" w14:textId="23D8FB63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38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5A1850" w14:textId="5630D36A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5.0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38190" w14:textId="2A2B6A2B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09.4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E5C9D" w14:textId="5E94B33C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87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E3AAB4" w14:textId="09ACE6CF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59.74</w:t>
            </w:r>
          </w:p>
        </w:tc>
      </w:tr>
      <w:tr w:rsidR="002905A4" w:rsidRPr="006D28B7" w14:paraId="22F49E59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52A9C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08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605F84" w14:textId="491F36CA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35.0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D1CD0" w14:textId="4D85C7F0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2.8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72F3A" w14:textId="205412E3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5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2BB1D7" w14:textId="546559FE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7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262FD" w14:textId="4F3A42B5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AC749A" w14:textId="091E070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59.8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0218F9" w14:textId="5FFF5E65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851148" w14:textId="62D528E6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59.76</w:t>
            </w:r>
          </w:p>
        </w:tc>
      </w:tr>
      <w:tr w:rsidR="002905A4" w:rsidRPr="006D28B7" w14:paraId="72400846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B6FBC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lastRenderedPageBreak/>
              <w:t>sub-009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A4A00" w14:textId="268EE216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E5BF83" w14:textId="52843A5C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9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0D271" w14:textId="35BFC97E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9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60854" w14:textId="19A1BA19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84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3A38BC" w14:textId="6C6D03F5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09.5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F634E" w14:textId="2D3DB4A8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18D77" w14:textId="3348652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2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8CD7CF" w14:textId="7B5E4882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09.56</w:t>
            </w:r>
          </w:p>
        </w:tc>
      </w:tr>
      <w:tr w:rsidR="002905A4" w:rsidRPr="006D28B7" w14:paraId="2BE35B49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4ACF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10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4B7E5" w14:textId="6B10A945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88.6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FBE14" w14:textId="793ABA9E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5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C0911" w14:textId="5D1637A8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41.9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49822" w14:textId="3862166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47.1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D2AB7" w14:textId="26023640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09.5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BC8A90" w14:textId="3DE7FE0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3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CBF95" w14:textId="08085484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09.64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E87F9" w14:textId="429F11D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09.49</w:t>
            </w:r>
          </w:p>
        </w:tc>
      </w:tr>
      <w:tr w:rsidR="002905A4" w:rsidRPr="006D28B7" w14:paraId="72950CE7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1D4DD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1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FF7DB" w14:textId="6B7D10D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66.4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450AC" w14:textId="37FB1158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5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78E3A" w14:textId="35D53AB4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4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84CAB" w14:textId="5039EE25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09.51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210DE" w14:textId="5971EAB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5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DD8D6" w14:textId="0246503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9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44875" w14:textId="5E7F15E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7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C8B9E" w14:textId="4C774DC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40</w:t>
            </w:r>
          </w:p>
        </w:tc>
      </w:tr>
      <w:tr w:rsidR="002905A4" w:rsidRPr="006D28B7" w14:paraId="45BF2206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CF852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13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F4C1E" w14:textId="17EFB17F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63.04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C7C4B6" w14:textId="617925AF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84.10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23B3A" w14:textId="7FA78E86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42.0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725DB" w14:textId="5A13B6B8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59.20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41582" w14:textId="41559D6A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62.9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9D2A0" w14:textId="0C84CCEB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4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21905" w14:textId="5DB60BF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41.78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6A6F1" w14:textId="2BF4FBB6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53</w:t>
            </w:r>
          </w:p>
        </w:tc>
      </w:tr>
      <w:tr w:rsidR="002905A4" w:rsidRPr="006D28B7" w14:paraId="3EA77545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891C0B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14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059FFF" w14:textId="706942D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09.4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7D6D8" w14:textId="113533A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33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A1B2D" w14:textId="410A69F3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146D1" w14:textId="478F6D89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57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96A5FB" w14:textId="646A0DF0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5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A50F2" w14:textId="53A5A2FA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6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027B0" w14:textId="146A352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4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EF4142" w14:textId="4985D4F6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51</w:t>
            </w:r>
          </w:p>
        </w:tc>
      </w:tr>
      <w:tr w:rsidR="002905A4" w:rsidRPr="006D28B7" w14:paraId="4BF7DEAE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A9EF3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16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0A3AB" w14:textId="2E47B942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7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53DDB1" w14:textId="109AF54B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77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6CB1D6" w14:textId="23C0E955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08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F0CBF" w14:textId="3AC4265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71.8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C8E976" w14:textId="12009860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509.29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B100D4" w14:textId="3BE2658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84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977E5" w14:textId="775CDC6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34.5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94C7B" w14:textId="408053C1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384.71</w:t>
            </w:r>
          </w:p>
        </w:tc>
      </w:tr>
      <w:tr w:rsidR="002905A4" w:rsidRPr="006D28B7" w14:paraId="263B85FC" w14:textId="77777777" w:rsidTr="002905A4">
        <w:trPr>
          <w:trHeight w:val="277"/>
        </w:trPr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846F" w14:textId="77777777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 w:rsidRPr="006D28B7"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  <w:t>sub-017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A49E" w14:textId="1619E22A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566.0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F27B" w14:textId="7A0630EF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525.3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90B2F" w14:textId="5A902C32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509.3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F43F" w14:textId="67FC5F3D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91.34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FD7E" w14:textId="57DEA8A3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509.28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6DC3" w14:textId="13F84A43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92.53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0CB5F" w14:textId="3745A609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63.1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ED55" w14:textId="05FF7BDE" w:rsidR="002905A4" w:rsidRPr="006D28B7" w:rsidRDefault="002905A4" w:rsidP="002905A4">
            <w:pPr>
              <w:suppressAutoHyphens w:val="0"/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14"/>
                <w:szCs w:val="14"/>
                <w:lang w:val="en-US"/>
              </w:rPr>
            </w:pPr>
            <w:r>
              <w:rPr>
                <w:color w:val="000000"/>
                <w:sz w:val="14"/>
                <w:szCs w:val="14"/>
              </w:rPr>
              <w:t>484.30</w:t>
            </w:r>
          </w:p>
        </w:tc>
      </w:tr>
    </w:tbl>
    <w:p w14:paraId="548FDF8D" w14:textId="77777777" w:rsidR="00EA414B" w:rsidRDefault="00EA414B"/>
    <w:p w14:paraId="2E7FF73F" w14:textId="77777777" w:rsidR="009823A8" w:rsidRDefault="009823A8"/>
    <w:sectPr w:rsidR="009823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zMTW2NDa1MDYB8pR0lIJTi4sz8/NACgxrAR8UNlIsAAAA"/>
  </w:docVars>
  <w:rsids>
    <w:rsidRoot w:val="009823A8"/>
    <w:rsid w:val="001058D3"/>
    <w:rsid w:val="001643FA"/>
    <w:rsid w:val="002905A4"/>
    <w:rsid w:val="003B01CD"/>
    <w:rsid w:val="004757C8"/>
    <w:rsid w:val="006D28B7"/>
    <w:rsid w:val="009823A8"/>
    <w:rsid w:val="00B37B51"/>
    <w:rsid w:val="00B42860"/>
    <w:rsid w:val="00BC6DB6"/>
    <w:rsid w:val="00C0105B"/>
    <w:rsid w:val="00EA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52F80"/>
  <w15:chartTrackingRefBased/>
  <w15:docId w15:val="{A0B0B1D0-A691-4FE9-A4BE-BB03C3509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23A8"/>
    <w:pPr>
      <w:suppressAutoHyphens/>
      <w:spacing w:after="0" w:line="360" w:lineRule="auto"/>
      <w:jc w:val="both"/>
    </w:pPr>
    <w:rPr>
      <w:rFonts w:ascii="Calibri" w:eastAsia="Times New Roman" w:hAnsi="Calibri" w:cs="Calibri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3A8"/>
    <w:pPr>
      <w:keepNext/>
      <w:keepLines/>
      <w:spacing w:before="240" w:after="240" w:line="480" w:lineRule="auto"/>
      <w:outlineLvl w:val="1"/>
    </w:pPr>
    <w:rPr>
      <w:rFonts w:ascii="Calibri Light" w:eastAsia="Calibri Light" w:hAnsi="Calibri Light" w:cs="Mangal"/>
      <w:sz w:val="28"/>
      <w:szCs w:val="23"/>
      <w:u w:val="single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9823A8"/>
    <w:rPr>
      <w:rFonts w:ascii="Calibri Light" w:eastAsia="Calibri Light" w:hAnsi="Calibri Light" w:cs="Mangal"/>
      <w:sz w:val="28"/>
      <w:szCs w:val="23"/>
      <w:u w:val="single"/>
      <w:lang w:val="en-CA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3B01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01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01CD"/>
    <w:rPr>
      <w:rFonts w:ascii="Calibri" w:eastAsia="Times New Roman" w:hAnsi="Calibri" w:cs="Calibr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1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1CD"/>
    <w:rPr>
      <w:rFonts w:ascii="Calibri" w:eastAsia="Times New Roman" w:hAnsi="Calibri" w:cs="Calibri"/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297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Andrushko</dc:creator>
  <cp:keywords/>
  <dc:description/>
  <cp:lastModifiedBy>Justin Andrushko</cp:lastModifiedBy>
  <cp:revision>2</cp:revision>
  <dcterms:created xsi:type="dcterms:W3CDTF">2023-03-20T15:23:00Z</dcterms:created>
  <dcterms:modified xsi:type="dcterms:W3CDTF">2023-03-20T15:23:00Z</dcterms:modified>
</cp:coreProperties>
</file>